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B3" w:rsidRPr="00FC50FC" w:rsidRDefault="00D02AB3" w:rsidP="00980C7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GB"/>
        </w:rPr>
      </w:pPr>
      <w:bookmarkStart w:id="0" w:name="_Hlk116397804"/>
      <w:r w:rsidRPr="00FC50FC">
        <w:rPr>
          <w:b/>
          <w:sz w:val="24"/>
          <w:szCs w:val="24"/>
          <w:lang w:val="en-US"/>
        </w:rPr>
        <w:t xml:space="preserve">Additional file </w:t>
      </w:r>
      <w:r w:rsidR="009F1454" w:rsidRPr="00FC50FC">
        <w:rPr>
          <w:b/>
          <w:sz w:val="24"/>
          <w:szCs w:val="24"/>
          <w:lang w:val="en-US"/>
        </w:rPr>
        <w:t>9</w:t>
      </w:r>
      <w:r w:rsidRPr="00FC50FC">
        <w:rPr>
          <w:b/>
          <w:sz w:val="24"/>
          <w:szCs w:val="24"/>
          <w:lang w:val="en-US"/>
        </w:rPr>
        <w:t xml:space="preserve">: </w:t>
      </w:r>
      <w:r w:rsidR="004C5842" w:rsidRPr="00FC50FC">
        <w:rPr>
          <w:b/>
          <w:lang w:val="en-GB"/>
        </w:rPr>
        <w:t>Primer seque</w:t>
      </w:r>
      <w:bookmarkStart w:id="1" w:name="_GoBack"/>
      <w:bookmarkEnd w:id="1"/>
      <w:r w:rsidR="004C5842" w:rsidRPr="00FC50FC">
        <w:rPr>
          <w:b/>
          <w:lang w:val="en-GB"/>
        </w:rPr>
        <w:t xml:space="preserve">nces for </w:t>
      </w:r>
      <w:proofErr w:type="spellStart"/>
      <w:r w:rsidR="004C5842" w:rsidRPr="00FC50FC">
        <w:rPr>
          <w:b/>
          <w:lang w:val="en-GB"/>
        </w:rPr>
        <w:t>qRT</w:t>
      </w:r>
      <w:proofErr w:type="spellEnd"/>
      <w:r w:rsidR="004C5842" w:rsidRPr="00FC50FC">
        <w:rPr>
          <w:b/>
          <w:lang w:val="en-GB"/>
        </w:rPr>
        <w:t xml:space="preserve">-PCR validation and graphical representation of selected gene expression using </w:t>
      </w:r>
      <w:proofErr w:type="spellStart"/>
      <w:r w:rsidR="002D054D" w:rsidRPr="00FC50FC">
        <w:rPr>
          <w:b/>
          <w:lang w:val="en-GB"/>
        </w:rPr>
        <w:t>qRT</w:t>
      </w:r>
      <w:proofErr w:type="spellEnd"/>
      <w:r w:rsidR="002D054D" w:rsidRPr="00FC50FC">
        <w:rPr>
          <w:b/>
          <w:lang w:val="en-GB"/>
        </w:rPr>
        <w:t>-</w:t>
      </w:r>
      <w:proofErr w:type="gramStart"/>
      <w:r w:rsidR="002D054D" w:rsidRPr="00FC50FC">
        <w:rPr>
          <w:b/>
          <w:lang w:val="en-GB"/>
        </w:rPr>
        <w:t>PCR  or</w:t>
      </w:r>
      <w:proofErr w:type="gramEnd"/>
      <w:r w:rsidR="002D054D" w:rsidRPr="00FC50FC">
        <w:rPr>
          <w:b/>
          <w:lang w:val="en-GB"/>
        </w:rPr>
        <w:t xml:space="preserve"> </w:t>
      </w:r>
      <w:r w:rsidR="004C5842" w:rsidRPr="00FC50FC">
        <w:rPr>
          <w:b/>
          <w:lang w:val="en-GB"/>
        </w:rPr>
        <w:t>microarray and their correlation</w:t>
      </w:r>
    </w:p>
    <w:p w:rsidR="00D02AB3" w:rsidRPr="00FC50FC" w:rsidRDefault="00D02AB3" w:rsidP="00D02AB3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:rsidR="008E3B39" w:rsidRPr="00FC50FC" w:rsidRDefault="008E3B39" w:rsidP="008E3B39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  <w:r w:rsidRPr="00FC50FC">
        <w:rPr>
          <w:lang w:val="en-US"/>
        </w:rPr>
        <w:t>Table 1:</w:t>
      </w:r>
      <w:r w:rsidRPr="00FC50FC">
        <w:rPr>
          <w:sz w:val="24"/>
          <w:szCs w:val="24"/>
          <w:lang w:val="en-US"/>
        </w:rPr>
        <w:t xml:space="preserve"> </w:t>
      </w:r>
      <w:r w:rsidRPr="00FC50FC">
        <w:rPr>
          <w:lang w:val="en-GB"/>
        </w:rPr>
        <w:t xml:space="preserve">Primer sequences for </w:t>
      </w:r>
      <w:proofErr w:type="spellStart"/>
      <w:r w:rsidRPr="00FC50FC">
        <w:rPr>
          <w:lang w:val="en-GB"/>
        </w:rPr>
        <w:t>qRT</w:t>
      </w:r>
      <w:proofErr w:type="spellEnd"/>
      <w:r w:rsidRPr="00FC50FC">
        <w:rPr>
          <w:lang w:val="en-GB"/>
        </w:rPr>
        <w:t xml:space="preserve">-PCR validation </w:t>
      </w:r>
    </w:p>
    <w:p w:rsidR="00622391" w:rsidRPr="00FC50FC" w:rsidRDefault="0062239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253"/>
        <w:gridCol w:w="3543"/>
      </w:tblGrid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Gene symbol</w:t>
            </w:r>
          </w:p>
        </w:tc>
        <w:tc>
          <w:tcPr>
            <w:tcW w:w="425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Gene name</w:t>
            </w:r>
          </w:p>
        </w:tc>
        <w:tc>
          <w:tcPr>
            <w:tcW w:w="3543" w:type="dxa"/>
          </w:tcPr>
          <w:p w:rsidR="00C45D32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 xml:space="preserve">Sequence (5’ – 3’) 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 xml:space="preserve">F: </w:t>
            </w:r>
            <w:r w:rsidR="0086677D" w:rsidRPr="00FC50FC">
              <w:rPr>
                <w:lang w:val="en-GB"/>
              </w:rPr>
              <w:t>F</w:t>
            </w:r>
            <w:r w:rsidRPr="00FC50FC">
              <w:rPr>
                <w:lang w:val="en-GB"/>
              </w:rPr>
              <w:t>orward ; R: Reverse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EG3G</w:t>
            </w:r>
          </w:p>
        </w:tc>
        <w:tc>
          <w:tcPr>
            <w:tcW w:w="4253" w:type="dxa"/>
          </w:tcPr>
          <w:p w:rsidR="006D1BDC" w:rsidRPr="00FC50FC" w:rsidRDefault="00EE5B9A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</w:t>
            </w:r>
            <w:r w:rsidR="006D1BDC" w:rsidRPr="00FC50FC">
              <w:rPr>
                <w:lang w:val="en-GB"/>
              </w:rPr>
              <w:t>egenerating family member 3 gamma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ATGGACATGGATGGGAGTG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GGTAACTGCGCATCACAAT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HMGCS2</w:t>
            </w:r>
          </w:p>
        </w:tc>
        <w:tc>
          <w:tcPr>
            <w:tcW w:w="425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3-Hydroxy-3-Methylglutaryl-CoA Synthase 2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AAATCTGGCCTCCGAGTACC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GACCATCTTGCAAAAGGGG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DGAT1</w:t>
            </w:r>
          </w:p>
        </w:tc>
        <w:tc>
          <w:tcPr>
            <w:tcW w:w="4253" w:type="dxa"/>
          </w:tcPr>
          <w:p w:rsidR="006D1BDC" w:rsidRPr="00FC50FC" w:rsidRDefault="006D1BDC" w:rsidP="008E3B39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Diacylglycerol O-Acyltransferase 1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GCATCCTGAACTGGTGTGT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TCAGGAACAAAGACACCACC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SLC27A4</w:t>
            </w:r>
          </w:p>
        </w:tc>
        <w:tc>
          <w:tcPr>
            <w:tcW w:w="4253" w:type="dxa"/>
          </w:tcPr>
          <w:p w:rsidR="006D1BDC" w:rsidRPr="00FC50FC" w:rsidRDefault="006D1BDC" w:rsidP="008E3B39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Solute Carrier Family 27 Member 4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CTGCTCTACTTGGGGTCTG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CACTTTGGCCTTCACCTTC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LYG2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Lysozyme G2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TGGGGCGCTCTGTAACATAA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GGTCTACGCAATGCCTCTG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MUC12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Mucin 12, Cell Surface Associated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ACGTGTCTCAAGAGTGGCA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GCCGGAAGTAGCTGTAGAC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KRT20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Keratin 20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GCTGCAGAACCAGATTAAGGATGC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GCTAGGCGTATCGCCCTCTC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GF19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ibroblast Growth Factor 19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CGCACCGTGGCCTTCAA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CTTGGCACTGCTCAGAGAC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NPC1L1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NPC1 Like Intracellular Cholesterol Transporter 1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CAGCAAATTCCAGGTCACGT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CAGCGTGATCTTGGAGTCCA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PIGR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Polymeric Immunoglobulin Receptor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GGAGCCATTGACAACCCAAG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CTTGGGCTCCTCAATCTCCA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TNFSF13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TNF Superfamily Member 13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CACTTCTTCACCTTGTTCCCA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CCGGGGAATTACGACACTCA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IL18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Interleukin 18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TGTAAGCCTCTCTGTGAAGTGT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TCTTATCTTTCTGTCCTGCGAGA</w:t>
            </w:r>
          </w:p>
        </w:tc>
      </w:tr>
      <w:tr w:rsidR="00FC50FC" w:rsidRPr="00FC50FC" w:rsidTr="005A577C">
        <w:tc>
          <w:tcPr>
            <w:tcW w:w="1129" w:type="dxa"/>
          </w:tcPr>
          <w:p w:rsidR="006D1BDC" w:rsidRPr="00FC50FC" w:rsidRDefault="00312B9D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IDO1</w:t>
            </w:r>
          </w:p>
        </w:tc>
        <w:tc>
          <w:tcPr>
            <w:tcW w:w="4253" w:type="dxa"/>
          </w:tcPr>
          <w:p w:rsidR="006D1BDC" w:rsidRPr="00FC50FC" w:rsidRDefault="00312B9D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Indoleamine 2,3-Dioxygenase 1</w:t>
            </w:r>
          </w:p>
        </w:tc>
        <w:tc>
          <w:tcPr>
            <w:tcW w:w="3543" w:type="dxa"/>
          </w:tcPr>
          <w:p w:rsidR="00312B9D" w:rsidRPr="00FC50FC" w:rsidRDefault="006D1BDC" w:rsidP="00312B9D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 xml:space="preserve">F: </w:t>
            </w:r>
            <w:r w:rsidR="00312B9D" w:rsidRPr="00FC50FC">
              <w:rPr>
                <w:lang w:val="en-GB"/>
              </w:rPr>
              <w:t>AATGCAGCCCCACTTTCTACTTA</w:t>
            </w:r>
          </w:p>
          <w:p w:rsidR="006D1BDC" w:rsidRPr="00FC50FC" w:rsidRDefault="00312B9D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TAGCGTCTGTGCTCCAAGTCG</w:t>
            </w:r>
          </w:p>
        </w:tc>
      </w:tr>
      <w:tr w:rsidR="006D1BDC" w:rsidRPr="00FC50FC" w:rsidTr="005A577C">
        <w:tc>
          <w:tcPr>
            <w:tcW w:w="1129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NR0B2</w:t>
            </w:r>
          </w:p>
        </w:tc>
        <w:tc>
          <w:tcPr>
            <w:tcW w:w="4253" w:type="dxa"/>
          </w:tcPr>
          <w:p w:rsidR="006D1BDC" w:rsidRPr="00FC50FC" w:rsidRDefault="005A577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Nuclear Receptor Subfamily 0 Group B Member 2</w:t>
            </w:r>
          </w:p>
        </w:tc>
        <w:tc>
          <w:tcPr>
            <w:tcW w:w="3543" w:type="dxa"/>
          </w:tcPr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F: AATTCGCCGACTCTGACTCT</w:t>
            </w:r>
          </w:p>
          <w:p w:rsidR="006D1BDC" w:rsidRPr="00FC50FC" w:rsidRDefault="006D1BDC" w:rsidP="001922FA">
            <w:pPr>
              <w:spacing w:line="240" w:lineRule="auto"/>
              <w:rPr>
                <w:lang w:val="en-GB"/>
              </w:rPr>
            </w:pPr>
            <w:r w:rsidRPr="00FC50FC">
              <w:rPr>
                <w:lang w:val="en-GB"/>
              </w:rPr>
              <w:t>R: TTTTCGAGGACTGGGACTCC</w:t>
            </w:r>
          </w:p>
        </w:tc>
      </w:tr>
    </w:tbl>
    <w:p w:rsidR="004C5842" w:rsidRPr="00FC50FC" w:rsidRDefault="004C5842" w:rsidP="008E3B39">
      <w:pPr>
        <w:spacing w:line="240" w:lineRule="auto"/>
        <w:rPr>
          <w:lang w:val="en-GB"/>
        </w:rPr>
      </w:pPr>
    </w:p>
    <w:p w:rsidR="004C5842" w:rsidRPr="00FC50FC" w:rsidRDefault="004C5842" w:rsidP="008E3B39">
      <w:pPr>
        <w:spacing w:line="240" w:lineRule="auto"/>
        <w:rPr>
          <w:lang w:val="en-GB"/>
        </w:rPr>
      </w:pPr>
    </w:p>
    <w:p w:rsidR="008E3B39" w:rsidRPr="00FC50FC" w:rsidRDefault="008E3B39">
      <w:pPr>
        <w:spacing w:after="160" w:line="259" w:lineRule="auto"/>
        <w:rPr>
          <w:lang w:val="en-GB"/>
        </w:rPr>
      </w:pPr>
      <w:r w:rsidRPr="00FC50FC">
        <w:rPr>
          <w:lang w:val="en-GB"/>
        </w:rPr>
        <w:br w:type="page"/>
      </w:r>
    </w:p>
    <w:p w:rsidR="008E3B39" w:rsidRPr="00FC50FC" w:rsidRDefault="008E3B39" w:rsidP="008E3B39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FC50FC">
        <w:rPr>
          <w:lang w:val="en-GB"/>
        </w:rPr>
        <w:t>Figure 1: Graphical representation</w:t>
      </w:r>
      <w:r w:rsidR="00D30C80" w:rsidRPr="00FC50FC">
        <w:rPr>
          <w:lang w:val="en-GB"/>
        </w:rPr>
        <w:t>s</w:t>
      </w:r>
      <w:r w:rsidRPr="00FC50FC">
        <w:rPr>
          <w:lang w:val="en-GB"/>
        </w:rPr>
        <w:t xml:space="preserve"> of </w:t>
      </w:r>
      <w:r w:rsidR="005407E2" w:rsidRPr="00FC50FC">
        <w:rPr>
          <w:lang w:val="en-GB"/>
        </w:rPr>
        <w:t xml:space="preserve">the expression measurement of the 14 </w:t>
      </w:r>
      <w:r w:rsidRPr="00FC50FC">
        <w:rPr>
          <w:lang w:val="en-GB"/>
        </w:rPr>
        <w:t>selected gene</w:t>
      </w:r>
      <w:r w:rsidR="0086677D" w:rsidRPr="00FC50FC">
        <w:rPr>
          <w:lang w:val="en-GB"/>
        </w:rPr>
        <w:t>s</w:t>
      </w:r>
      <w:r w:rsidRPr="00FC50FC">
        <w:rPr>
          <w:lang w:val="en-GB"/>
        </w:rPr>
        <w:t xml:space="preserve"> using </w:t>
      </w:r>
      <w:proofErr w:type="spellStart"/>
      <w:r w:rsidR="005407E2" w:rsidRPr="00FC50FC">
        <w:rPr>
          <w:lang w:val="en-GB"/>
        </w:rPr>
        <w:t>qRT</w:t>
      </w:r>
      <w:proofErr w:type="spellEnd"/>
      <w:r w:rsidR="005407E2" w:rsidRPr="00FC50FC">
        <w:rPr>
          <w:lang w:val="en-GB"/>
        </w:rPr>
        <w:t>-PCR</w:t>
      </w:r>
      <w:r w:rsidR="002D054D" w:rsidRPr="00FC50FC">
        <w:rPr>
          <w:lang w:val="en-GB"/>
        </w:rPr>
        <w:t xml:space="preserve"> (left panel)</w:t>
      </w:r>
      <w:r w:rsidR="005407E2" w:rsidRPr="00FC50FC">
        <w:rPr>
          <w:lang w:val="en-GB"/>
        </w:rPr>
        <w:t xml:space="preserve"> or </w:t>
      </w:r>
      <w:r w:rsidRPr="00FC50FC">
        <w:rPr>
          <w:lang w:val="en-GB"/>
        </w:rPr>
        <w:t>microarray</w:t>
      </w:r>
      <w:r w:rsidR="002D054D" w:rsidRPr="00FC50FC">
        <w:rPr>
          <w:lang w:val="en-GB"/>
        </w:rPr>
        <w:t xml:space="preserve"> (right panel)</w:t>
      </w:r>
      <w:r w:rsidRPr="00FC50FC">
        <w:rPr>
          <w:lang w:val="en-GB"/>
        </w:rPr>
        <w:t xml:space="preserve"> and their correlation</w:t>
      </w:r>
    </w:p>
    <w:p w:rsidR="00EA2405" w:rsidRPr="00FC50FC" w:rsidRDefault="00EA2405" w:rsidP="008E3B39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2D08BC6" wp14:editId="758F26EF">
                  <wp:extent cx="2562130" cy="1576696"/>
                  <wp:effectExtent l="0" t="0" r="0" b="5080"/>
                  <wp:docPr id="91" name="Imag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180" cy="15994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FD59045" wp14:editId="0F0C5AD8">
                  <wp:extent cx="2604004" cy="1602464"/>
                  <wp:effectExtent l="0" t="0" r="6350" b="0"/>
                  <wp:docPr id="93" name="Imag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056" cy="16424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405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805D7A6" wp14:editId="432EEA93">
                  <wp:extent cx="2508257" cy="1543543"/>
                  <wp:effectExtent l="0" t="0" r="6350" b="0"/>
                  <wp:docPr id="95" name="Imag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1566" cy="157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Pr="00FC50FC">
              <w:rPr>
                <w:rStyle w:val="HTMLCode"/>
                <w:rFonts w:ascii="Consolas" w:hAnsi="Consolas"/>
                <w:lang w:val="en-US"/>
              </w:rPr>
              <w:t>1.766e-12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Pr="00FC50FC">
              <w:rPr>
                <w:rStyle w:val="HTMLCode"/>
                <w:rFonts w:ascii="Consolas" w:hAnsi="Consolas"/>
              </w:rPr>
              <w:t>0.7777987</w:t>
            </w:r>
          </w:p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EA2405" w:rsidRPr="00FC50FC" w:rsidRDefault="00EA2405" w:rsidP="008E3B39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</w:p>
    <w:p w:rsidR="004C5842" w:rsidRPr="00FC50FC" w:rsidRDefault="004C5842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6"/>
        <w:gridCol w:w="4536"/>
      </w:tblGrid>
      <w:tr w:rsidR="00FC50FC" w:rsidRPr="00FC50FC" w:rsidTr="005407E2">
        <w:trPr>
          <w:trHeight w:val="2663"/>
        </w:trPr>
        <w:tc>
          <w:tcPr>
            <w:tcW w:w="4376" w:type="dxa"/>
          </w:tcPr>
          <w:p w:rsidR="005407E2" w:rsidRPr="00FC50FC" w:rsidRDefault="005407E2" w:rsidP="008E3B39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79E9D91F" wp14:editId="1B3B84A8">
                  <wp:extent cx="2686050" cy="1652954"/>
                  <wp:effectExtent l="0" t="0" r="0" b="4445"/>
                  <wp:docPr id="43" name="Imag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849" cy="16706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5407E2" w:rsidRPr="00FC50FC" w:rsidRDefault="005407E2" w:rsidP="008E3B39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55CE763" wp14:editId="6825B04E">
                  <wp:extent cx="2743200" cy="1688123"/>
                  <wp:effectExtent l="0" t="0" r="0" b="7620"/>
                  <wp:docPr id="45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166" cy="17188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7E2" w:rsidRPr="00FC50FC" w:rsidTr="005407E2">
        <w:trPr>
          <w:trHeight w:val="2663"/>
        </w:trPr>
        <w:tc>
          <w:tcPr>
            <w:tcW w:w="4376" w:type="dxa"/>
          </w:tcPr>
          <w:p w:rsidR="005407E2" w:rsidRPr="00FC50FC" w:rsidRDefault="005407E2" w:rsidP="008E3B39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8E99D65" wp14:editId="0547E53E">
                  <wp:extent cx="2591687" cy="1594884"/>
                  <wp:effectExtent l="0" t="0" r="0" b="5715"/>
                  <wp:docPr id="47" name="Imag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594" cy="16194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5407E2" w:rsidRPr="00FC50FC" w:rsidRDefault="005407E2" w:rsidP="005407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5407E2" w:rsidRPr="00FC50FC" w:rsidRDefault="005407E2" w:rsidP="005407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p-value = 4.243e-07</w:t>
            </w:r>
          </w:p>
          <w:p w:rsidR="005407E2" w:rsidRPr="00FC50FC" w:rsidRDefault="005407E2" w:rsidP="005407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eastAsia="fr-FR"/>
              </w:rPr>
              <w:t xml:space="preserve">rho =0.6553846 </w:t>
            </w:r>
          </w:p>
          <w:p w:rsidR="005407E2" w:rsidRPr="00FC50FC" w:rsidRDefault="005407E2" w:rsidP="008E3B39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5407E2" w:rsidRPr="00FC50FC" w:rsidRDefault="005407E2" w:rsidP="008E3B39">
      <w:pPr>
        <w:spacing w:line="240" w:lineRule="auto"/>
        <w:rPr>
          <w:lang w:val="en-GB"/>
        </w:rPr>
      </w:pPr>
    </w:p>
    <w:p w:rsidR="005407E2" w:rsidRPr="00FC50FC" w:rsidRDefault="005407E2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5407E2" w:rsidRPr="00FC50FC" w:rsidRDefault="005407E2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32321BD2" wp14:editId="476205C7">
                  <wp:extent cx="2626242" cy="1616149"/>
                  <wp:effectExtent l="0" t="0" r="3175" b="3175"/>
                  <wp:docPr id="52" name="Imag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242" cy="16161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5407E2" w:rsidRPr="00FC50FC" w:rsidRDefault="005407E2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16848FDE" wp14:editId="768FF2B0">
                  <wp:extent cx="2626123" cy="1616075"/>
                  <wp:effectExtent l="0" t="0" r="3175" b="3175"/>
                  <wp:docPr id="54" name="Imag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849" cy="16362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6C3" w:rsidRPr="00FC50FC" w:rsidTr="00132FD1">
        <w:trPr>
          <w:trHeight w:val="2663"/>
        </w:trPr>
        <w:tc>
          <w:tcPr>
            <w:tcW w:w="4376" w:type="dxa"/>
          </w:tcPr>
          <w:p w:rsidR="005407E2" w:rsidRPr="00FC50FC" w:rsidRDefault="005407E2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B5E4F3D" wp14:editId="3C129008">
                  <wp:extent cx="2557132" cy="1573618"/>
                  <wp:effectExtent l="0" t="0" r="0" b="7620"/>
                  <wp:docPr id="56" name="Imag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132" cy="15736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5407E2" w:rsidRPr="00FC50FC" w:rsidRDefault="005407E2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3276C3" w:rsidRPr="00FC50FC" w:rsidRDefault="005407E2" w:rsidP="003276C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3276C3" w:rsidRPr="00FC50FC">
              <w:rPr>
                <w:rStyle w:val="HTMLCode"/>
                <w:rFonts w:ascii="Consolas" w:hAnsi="Consolas"/>
                <w:lang w:val="en-US"/>
              </w:rPr>
              <w:t>0.0008744</w:t>
            </w:r>
          </w:p>
          <w:p w:rsidR="003276C3" w:rsidRPr="00FC50FC" w:rsidRDefault="005407E2" w:rsidP="003276C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3276C3" w:rsidRPr="00FC50FC">
              <w:rPr>
                <w:rStyle w:val="HTMLCode"/>
                <w:rFonts w:ascii="Consolas" w:hAnsi="Consolas"/>
              </w:rPr>
              <w:t>0.4517203</w:t>
            </w:r>
          </w:p>
          <w:p w:rsidR="005407E2" w:rsidRPr="00FC50FC" w:rsidRDefault="005407E2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5407E2" w:rsidRPr="00FC50FC" w:rsidRDefault="005407E2" w:rsidP="008E3B39">
      <w:pPr>
        <w:spacing w:line="240" w:lineRule="auto"/>
        <w:rPr>
          <w:lang w:val="en-GB"/>
        </w:rPr>
      </w:pPr>
    </w:p>
    <w:p w:rsidR="008E3B39" w:rsidRPr="00FC50FC" w:rsidRDefault="008E3B39" w:rsidP="008E3B39">
      <w:pPr>
        <w:spacing w:line="240" w:lineRule="auto"/>
        <w:rPr>
          <w:lang w:val="en-GB"/>
        </w:rPr>
      </w:pPr>
    </w:p>
    <w:p w:rsidR="00930C8A" w:rsidRPr="00FC50FC" w:rsidRDefault="00930C8A" w:rsidP="008E3B39">
      <w:pPr>
        <w:spacing w:line="240" w:lineRule="auto"/>
        <w:rPr>
          <w:lang w:val="en-GB"/>
        </w:rPr>
      </w:pPr>
    </w:p>
    <w:p w:rsidR="00930C8A" w:rsidRPr="00FC50FC" w:rsidRDefault="00930C8A" w:rsidP="008E3B39">
      <w:pPr>
        <w:spacing w:line="240" w:lineRule="auto"/>
        <w:rPr>
          <w:lang w:val="en-GB"/>
        </w:rPr>
      </w:pPr>
    </w:p>
    <w:p w:rsidR="00930C8A" w:rsidRPr="00FC50FC" w:rsidRDefault="00930C8A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930C8A" w:rsidRPr="00FC50FC" w:rsidRDefault="0083631F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F2C5794" wp14:editId="532885FB">
                  <wp:extent cx="2583063" cy="1589577"/>
                  <wp:effectExtent l="0" t="0" r="8255" b="0"/>
                  <wp:docPr id="60" name="Imag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728" cy="16139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930C8A" w:rsidRPr="00FC50FC" w:rsidRDefault="0083631F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4A8D762" wp14:editId="6C5BA556">
                  <wp:extent cx="2643520" cy="1626782"/>
                  <wp:effectExtent l="0" t="0" r="4445" b="0"/>
                  <wp:docPr id="61" name="Imag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7163" cy="16536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60E3" w:rsidRPr="00FC50FC" w:rsidTr="00132FD1">
        <w:trPr>
          <w:trHeight w:val="2663"/>
        </w:trPr>
        <w:tc>
          <w:tcPr>
            <w:tcW w:w="4376" w:type="dxa"/>
          </w:tcPr>
          <w:p w:rsidR="00930C8A" w:rsidRPr="00FC50FC" w:rsidRDefault="0083631F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12E2D32C" wp14:editId="22CC0D70">
                  <wp:extent cx="2608964" cy="1605516"/>
                  <wp:effectExtent l="0" t="0" r="1270" b="0"/>
                  <wp:docPr id="62" name="Imag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648" cy="16231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930C8A" w:rsidRPr="00FC50FC" w:rsidRDefault="00930C8A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CC60E3" w:rsidRPr="00FC50FC" w:rsidRDefault="00930C8A" w:rsidP="00CC60E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Pr="00FC50FC">
              <w:rPr>
                <w:rStyle w:val="HTMLCode"/>
                <w:rFonts w:ascii="Consolas" w:hAnsi="Consolas"/>
                <w:lang w:val="en-US"/>
              </w:rPr>
              <w:t>0.</w:t>
            </w:r>
            <w:r w:rsidR="00CC60E3" w:rsidRPr="00FC50FC">
              <w:rPr>
                <w:rStyle w:val="HTMLCode"/>
                <w:rFonts w:ascii="Consolas" w:hAnsi="Consolas"/>
                <w:lang w:val="en-US"/>
              </w:rPr>
              <w:t>1.338e-05</w:t>
            </w:r>
          </w:p>
          <w:p w:rsidR="00CC60E3" w:rsidRPr="00FC50FC" w:rsidRDefault="00930C8A" w:rsidP="00CC60E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>rho =</w:t>
            </w:r>
            <w:r w:rsidR="00CC60E3" w:rsidRPr="00FC50FC">
              <w:rPr>
                <w:rFonts w:ascii="Consolas" w:hAnsi="Consolas"/>
              </w:rPr>
              <w:t xml:space="preserve"> </w:t>
            </w:r>
            <w:r w:rsidR="00CC60E3" w:rsidRPr="00FC50FC">
              <w:rPr>
                <w:rStyle w:val="HTMLCode"/>
                <w:rFonts w:ascii="Consolas" w:hAnsi="Consolas"/>
              </w:rPr>
              <w:t>0.5585137</w:t>
            </w:r>
          </w:p>
          <w:p w:rsidR="00930C8A" w:rsidRPr="00FC50FC" w:rsidRDefault="00930C8A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930C8A" w:rsidRPr="00FC50FC" w:rsidRDefault="00930C8A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930C8A" w:rsidRPr="00FC50FC" w:rsidRDefault="00930C8A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CC60E3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92C3BFC" wp14:editId="0105F22A">
                  <wp:extent cx="2551814" cy="1570348"/>
                  <wp:effectExtent l="0" t="0" r="1270" b="0"/>
                  <wp:docPr id="68" name="Imag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0346" cy="15879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C27F0E6" wp14:editId="035197E1">
                  <wp:extent cx="2550795" cy="1569720"/>
                  <wp:effectExtent l="0" t="0" r="1905" b="0"/>
                  <wp:docPr id="69" name="Imag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115" cy="15926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60E3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C3C3607" wp14:editId="5CF19996">
                  <wp:extent cx="2488018" cy="1531088"/>
                  <wp:effectExtent l="0" t="0" r="7620" b="0"/>
                  <wp:docPr id="70" name="Imag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298" cy="1547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CC60E3" w:rsidRPr="00FC50FC" w:rsidRDefault="00CC60E3" w:rsidP="00CC60E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Pr="00FC50FC">
              <w:rPr>
                <w:rStyle w:val="HTMLCode"/>
                <w:rFonts w:ascii="Consolas" w:hAnsi="Consolas"/>
                <w:lang w:val="en-US"/>
              </w:rPr>
              <w:t>&lt; 2.2e-16</w:t>
            </w:r>
          </w:p>
          <w:p w:rsidR="00CC60E3" w:rsidRPr="00FC50FC" w:rsidRDefault="00CC60E3" w:rsidP="00132FD1">
            <w:pPr>
              <w:pStyle w:val="HTMLPreformatted"/>
              <w:shd w:val="clear" w:color="auto" w:fill="FFFFFF"/>
              <w:spacing w:after="300"/>
              <w:rPr>
                <w:rFonts w:ascii="Consolas" w:hAnsi="Consolas"/>
                <w:lang w:val="en-US"/>
              </w:rPr>
            </w:pPr>
          </w:p>
          <w:p w:rsidR="00CC60E3" w:rsidRPr="00FC50FC" w:rsidRDefault="00CC60E3" w:rsidP="00CC60E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Pr="00FC50FC">
              <w:rPr>
                <w:rStyle w:val="HTMLCode"/>
                <w:rFonts w:ascii="Consolas" w:hAnsi="Consolas"/>
              </w:rPr>
              <w:t>0.8502392</w:t>
            </w: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5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B859A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3B9E07C1" wp14:editId="389C3F0C">
                  <wp:extent cx="2589290" cy="1593409"/>
                  <wp:effectExtent l="0" t="0" r="1905" b="6985"/>
                  <wp:docPr id="71" name="Imag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3130" cy="16265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B949C3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D2B7138" wp14:editId="66A36495">
                  <wp:extent cx="2662849" cy="1638677"/>
                  <wp:effectExtent l="0" t="0" r="4445" b="0"/>
                  <wp:docPr id="72" name="Imag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5714" cy="16712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49C3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B949C3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5568FE8" wp14:editId="04DB80B7">
                  <wp:extent cx="2692274" cy="1656784"/>
                  <wp:effectExtent l="0" t="0" r="0" b="635"/>
                  <wp:docPr id="73" name="Imag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3679" cy="16761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B949C3" w:rsidRPr="00FC50FC" w:rsidRDefault="00CC60E3" w:rsidP="00B949C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B949C3" w:rsidRPr="00FC50FC">
              <w:rPr>
                <w:rStyle w:val="HTMLCode"/>
                <w:rFonts w:ascii="Consolas" w:hAnsi="Consolas"/>
                <w:lang w:val="en-US"/>
              </w:rPr>
              <w:t>&lt; 2.2e-16</w:t>
            </w:r>
          </w:p>
          <w:p w:rsidR="00B949C3" w:rsidRPr="00FC50FC" w:rsidRDefault="00CC60E3" w:rsidP="00B949C3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B949C3" w:rsidRPr="00FC50FC">
              <w:rPr>
                <w:rStyle w:val="HTMLCode"/>
                <w:rFonts w:ascii="Consolas" w:hAnsi="Consolas"/>
              </w:rPr>
              <w:t>0.7289815</w:t>
            </w:r>
          </w:p>
          <w:p w:rsidR="00CC60E3" w:rsidRPr="00FC50FC" w:rsidRDefault="00CC60E3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73E5A041" wp14:editId="4B41CB28">
                  <wp:extent cx="2578756" cy="1586927"/>
                  <wp:effectExtent l="0" t="0" r="0" b="0"/>
                  <wp:docPr id="106" name="Imag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143" cy="160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361BACF3" wp14:editId="5EC6C3F0">
                  <wp:extent cx="2589291" cy="1593410"/>
                  <wp:effectExtent l="0" t="0" r="1905" b="6985"/>
                  <wp:docPr id="105" name="Imag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10" cy="16172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405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A57A9FA" wp14:editId="6020A2DA">
                  <wp:extent cx="2639503" cy="1624309"/>
                  <wp:effectExtent l="0" t="0" r="8890" b="0"/>
                  <wp:docPr id="107" name="Imag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917" cy="16368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Pr="00FC50FC">
              <w:rPr>
                <w:rStyle w:val="HTMLCode"/>
                <w:rFonts w:ascii="Consolas" w:hAnsi="Consolas"/>
                <w:lang w:val="en-US"/>
              </w:rPr>
              <w:t>6.974e-06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Pr="00FC50FC">
              <w:rPr>
                <w:rStyle w:val="HTMLCode"/>
                <w:rFonts w:ascii="Consolas" w:hAnsi="Consolas"/>
              </w:rPr>
              <w:t>0.5607068</w:t>
            </w:r>
          </w:p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EA2405" w:rsidRPr="00FC50FC" w:rsidRDefault="00EA2405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B949C3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F146687" wp14:editId="2CAE2103">
                  <wp:extent cx="2598344" cy="1598981"/>
                  <wp:effectExtent l="0" t="0" r="0" b="1270"/>
                  <wp:docPr id="77" name="Imag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447" cy="16451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370A92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F352D02" wp14:editId="260C730E">
                  <wp:extent cx="2651982" cy="1631989"/>
                  <wp:effectExtent l="0" t="0" r="0" b="6350"/>
                  <wp:docPr id="78" name="Imag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4981" cy="16646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0A92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370A92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46A6A4F2" wp14:editId="0212AEFC">
                  <wp:extent cx="2607398" cy="1604552"/>
                  <wp:effectExtent l="0" t="0" r="2540" b="0"/>
                  <wp:docPr id="79" name="Imag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634" cy="16219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370A92" w:rsidRPr="00FC50FC" w:rsidRDefault="00CC60E3" w:rsidP="00370A92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370A92" w:rsidRPr="00FC50FC">
              <w:rPr>
                <w:rStyle w:val="HTMLCode"/>
                <w:rFonts w:ascii="Consolas" w:hAnsi="Consolas"/>
                <w:lang w:val="en-US"/>
              </w:rPr>
              <w:t>&lt; 2.2e-16</w:t>
            </w:r>
          </w:p>
          <w:p w:rsidR="00370A92" w:rsidRPr="00FC50FC" w:rsidRDefault="00CC60E3" w:rsidP="00370A92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370A92" w:rsidRPr="00FC50FC">
              <w:rPr>
                <w:rStyle w:val="HTMLCode"/>
                <w:rFonts w:ascii="Consolas" w:hAnsi="Consolas"/>
              </w:rPr>
              <w:t>0.8914027</w:t>
            </w:r>
          </w:p>
          <w:p w:rsidR="00CC60E3" w:rsidRPr="00FC50FC" w:rsidRDefault="00CC60E3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3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E037B7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1CFAF93" wp14:editId="378F4C75">
                  <wp:extent cx="2652665" cy="1632409"/>
                  <wp:effectExtent l="0" t="0" r="0" b="6350"/>
                  <wp:docPr id="80" name="Imag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504" cy="16550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E037B7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0F74FBE0" wp14:editId="15EF6BE9">
                  <wp:extent cx="2633426" cy="1620570"/>
                  <wp:effectExtent l="0" t="0" r="0" b="0"/>
                  <wp:docPr id="81" name="Imag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156" cy="16493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7B46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DB7B46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1D0B9194" wp14:editId="5FDC9CA0">
                  <wp:extent cx="2559867" cy="1575303"/>
                  <wp:effectExtent l="0" t="0" r="0" b="6350"/>
                  <wp:docPr id="82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363" cy="1592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DB7B46" w:rsidRPr="00FC50FC" w:rsidRDefault="00CC60E3" w:rsidP="00DB7B4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DB7B46" w:rsidRPr="00FC50FC">
              <w:rPr>
                <w:rStyle w:val="HTMLCode"/>
                <w:rFonts w:ascii="Consolas" w:hAnsi="Consolas"/>
                <w:lang w:val="en-US"/>
              </w:rPr>
              <w:t>&lt; 2.2e-16</w:t>
            </w:r>
          </w:p>
          <w:p w:rsidR="00DB7B46" w:rsidRPr="00FC50FC" w:rsidRDefault="00CC60E3" w:rsidP="00DB7B4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DB7B46" w:rsidRPr="00FC50FC">
              <w:rPr>
                <w:rStyle w:val="HTMLCode"/>
                <w:rFonts w:ascii="Consolas" w:hAnsi="Consolas"/>
              </w:rPr>
              <w:t>0.8375902</w:t>
            </w: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EA2405" w:rsidRPr="00FC50FC" w:rsidRDefault="00EA2405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DB7B4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D71995E" wp14:editId="7A156C8F">
                  <wp:extent cx="2614861" cy="1609146"/>
                  <wp:effectExtent l="0" t="0" r="0" b="0"/>
                  <wp:docPr id="84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574" cy="16360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DB7B4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2F299BF" wp14:editId="5000E829">
                  <wp:extent cx="2677716" cy="1647825"/>
                  <wp:effectExtent l="0" t="0" r="8890" b="0"/>
                  <wp:docPr id="85" name="Imag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418" cy="1669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7B46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DB7B46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4DD75A70" wp14:editId="59B569F4">
                  <wp:extent cx="2604002" cy="1602463"/>
                  <wp:effectExtent l="0" t="0" r="6350" b="0"/>
                  <wp:docPr id="86" name="Imag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403" cy="16279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DB7B46" w:rsidRPr="00FC50FC" w:rsidRDefault="00CC60E3" w:rsidP="00DB7B4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DB7B46" w:rsidRPr="00FC50FC">
              <w:rPr>
                <w:rStyle w:val="HTMLCode"/>
                <w:rFonts w:ascii="Consolas" w:hAnsi="Consolas"/>
                <w:lang w:val="en-US"/>
              </w:rPr>
              <w:t>1.538e-07</w:t>
            </w:r>
          </w:p>
          <w:p w:rsidR="00DB7B46" w:rsidRPr="00FC50FC" w:rsidRDefault="00CC60E3" w:rsidP="00DB7B4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DB7B46" w:rsidRPr="00FC50FC">
              <w:rPr>
                <w:rStyle w:val="HTMLCode"/>
                <w:rFonts w:ascii="Consolas" w:hAnsi="Consolas"/>
              </w:rPr>
              <w:t>0.6342197</w:t>
            </w: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DB7B4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1FAEABBB" wp14:editId="0AFEE29A">
                  <wp:extent cx="2545155" cy="1566249"/>
                  <wp:effectExtent l="0" t="0" r="7620" b="0"/>
                  <wp:docPr id="87" name="Imag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334" cy="1590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DB7B4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F47F43A" wp14:editId="36713D72">
                  <wp:extent cx="2677561" cy="1647730"/>
                  <wp:effectExtent l="0" t="0" r="8890" b="0"/>
                  <wp:docPr id="88" name="Imag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222" cy="16659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D0A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4C3D0A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314F194E" wp14:editId="428A857A">
                  <wp:extent cx="2648137" cy="1629623"/>
                  <wp:effectExtent l="0" t="0" r="0" b="8890"/>
                  <wp:docPr id="90" name="Imag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58" cy="16506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4C3D0A" w:rsidRPr="00FC50FC" w:rsidRDefault="00CC60E3" w:rsidP="004C3D0A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4C3D0A" w:rsidRPr="00FC50FC">
              <w:rPr>
                <w:rStyle w:val="HTMLCode"/>
                <w:rFonts w:ascii="Consolas" w:hAnsi="Consolas"/>
                <w:lang w:val="en-US"/>
              </w:rPr>
              <w:t>7.537e-10</w:t>
            </w:r>
          </w:p>
          <w:p w:rsidR="004C3D0A" w:rsidRPr="00FC50FC" w:rsidRDefault="00CC60E3" w:rsidP="004C3D0A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4C3D0A" w:rsidRPr="00FC50FC">
              <w:rPr>
                <w:rStyle w:val="HTMLCode"/>
                <w:rFonts w:ascii="Consolas" w:hAnsi="Consolas"/>
              </w:rPr>
              <w:t>0.7121448</w:t>
            </w: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2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59079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72F5F61" wp14:editId="4F6ADFB5">
                  <wp:extent cx="2604002" cy="1602463"/>
                  <wp:effectExtent l="0" t="0" r="6350" b="0"/>
                  <wp:docPr id="96" name="Imag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494" cy="16366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59079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521509EE" wp14:editId="0C2ACDE0">
                  <wp:extent cx="2648137" cy="1629623"/>
                  <wp:effectExtent l="0" t="0" r="0" b="8890"/>
                  <wp:docPr id="97" name="Imag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4600" cy="16520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0796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590796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128B8C1" wp14:editId="7244AEA9">
                  <wp:extent cx="2652109" cy="1632067"/>
                  <wp:effectExtent l="0" t="0" r="0" b="6350"/>
                  <wp:docPr id="98" name="Imag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0000" cy="1655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CC60E3" w:rsidRPr="00FC50FC" w:rsidRDefault="00CC60E3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590796" w:rsidRPr="00FC50FC">
              <w:rPr>
                <w:rStyle w:val="HTMLCode"/>
                <w:rFonts w:ascii="Consolas" w:hAnsi="Consolas"/>
                <w:lang w:val="en-US"/>
              </w:rPr>
              <w:t>3.295e-05</w:t>
            </w:r>
          </w:p>
          <w:p w:rsidR="00590796" w:rsidRPr="00FC50FC" w:rsidRDefault="00CC60E3" w:rsidP="0059079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590796" w:rsidRPr="00FC50FC">
              <w:rPr>
                <w:rStyle w:val="HTMLCode"/>
                <w:rFonts w:ascii="Consolas" w:hAnsi="Consolas"/>
              </w:rPr>
              <w:t>0.5317157</w:t>
            </w:r>
          </w:p>
          <w:p w:rsidR="00CC60E3" w:rsidRPr="00FC50FC" w:rsidRDefault="00CC60E3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59079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4FED6E79" wp14:editId="62B3F325">
                  <wp:extent cx="2648138" cy="1629623"/>
                  <wp:effectExtent l="0" t="0" r="0" b="8890"/>
                  <wp:docPr id="100" name="Imag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26" cy="16552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590796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2C83AE74" wp14:editId="52C87414">
                  <wp:extent cx="2677561" cy="1647730"/>
                  <wp:effectExtent l="0" t="0" r="8890" b="0"/>
                  <wp:docPr id="101" name="Imag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136" cy="16794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0796" w:rsidRPr="00FC50FC" w:rsidTr="00132FD1">
        <w:trPr>
          <w:trHeight w:val="2663"/>
        </w:trPr>
        <w:tc>
          <w:tcPr>
            <w:tcW w:w="4376" w:type="dxa"/>
          </w:tcPr>
          <w:p w:rsidR="00CC60E3" w:rsidRPr="00FC50FC" w:rsidRDefault="00590796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F19F83B" wp14:editId="5254EEE3">
                  <wp:extent cx="2589292" cy="1593410"/>
                  <wp:effectExtent l="0" t="0" r="1905" b="6985"/>
                  <wp:docPr id="102" name="Imag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874" cy="16196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C60E3" w:rsidRPr="00FC50FC" w:rsidRDefault="00CC60E3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590796" w:rsidRPr="00FC50FC" w:rsidRDefault="00CC60E3" w:rsidP="0059079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="00590796" w:rsidRPr="00FC50FC">
              <w:rPr>
                <w:rStyle w:val="HTMLCode"/>
                <w:rFonts w:ascii="Consolas" w:hAnsi="Consolas"/>
                <w:lang w:val="en-US"/>
              </w:rPr>
              <w:t>1.139e-07</w:t>
            </w:r>
          </w:p>
          <w:p w:rsidR="00590796" w:rsidRPr="00FC50FC" w:rsidRDefault="00CC60E3" w:rsidP="00590796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="00590796" w:rsidRPr="00FC50FC">
              <w:rPr>
                <w:rStyle w:val="HTMLCode"/>
                <w:rFonts w:ascii="Consolas" w:hAnsi="Consolas"/>
              </w:rPr>
              <w:t>0.6392796</w:t>
            </w:r>
          </w:p>
          <w:p w:rsidR="00CC60E3" w:rsidRPr="00FC50FC" w:rsidRDefault="00CC60E3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</w:tbl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CC60E3" w:rsidRPr="00FC50FC" w:rsidRDefault="00CC60E3" w:rsidP="008E3B39">
      <w:pPr>
        <w:spacing w:line="240" w:lineRule="auto"/>
        <w:rPr>
          <w:lang w:val="en-GB"/>
        </w:rPr>
      </w:pPr>
    </w:p>
    <w:p w:rsidR="00EA2405" w:rsidRPr="00FC50FC" w:rsidRDefault="00EA2405" w:rsidP="008E3B39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464"/>
      </w:tblGrid>
      <w:tr w:rsidR="00FC50FC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1F5D5342" wp14:editId="5A4FC7D1">
                  <wp:extent cx="2618714" cy="1611516"/>
                  <wp:effectExtent l="0" t="0" r="0" b="8255"/>
                  <wp:docPr id="74" name="Imag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3845" cy="16392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pacing w:line="240" w:lineRule="auto"/>
              <w:rPr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41B189A6" wp14:editId="52FA6E49">
                  <wp:extent cx="2633426" cy="1620570"/>
                  <wp:effectExtent l="0" t="0" r="0" b="0"/>
                  <wp:docPr id="75" name="Imag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277" cy="16530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405" w:rsidRPr="00FC50FC" w:rsidTr="00132FD1">
        <w:trPr>
          <w:trHeight w:val="2663"/>
        </w:trPr>
        <w:tc>
          <w:tcPr>
            <w:tcW w:w="4376" w:type="dxa"/>
          </w:tcPr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  <w:r w:rsidRPr="00FC50FC">
              <w:rPr>
                <w:noProof/>
                <w:lang w:val="en-IN" w:eastAsia="en-IN"/>
              </w:rPr>
              <w:drawing>
                <wp:inline distT="0" distB="0" distL="0" distR="0" wp14:anchorId="6C65BD36" wp14:editId="1618A087">
                  <wp:extent cx="2525917" cy="1554411"/>
                  <wp:effectExtent l="0" t="0" r="8255" b="8255"/>
                  <wp:docPr id="76" name="Imag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8792" cy="15807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EA2405" w:rsidRPr="00FC50FC" w:rsidRDefault="00EA2405" w:rsidP="00132F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300" w:line="240" w:lineRule="auto"/>
              <w:rPr>
                <w:rFonts w:ascii="Consolas" w:eastAsia="Times New Roman" w:hAnsi="Consolas" w:cs="Courier New"/>
                <w:sz w:val="20"/>
                <w:lang w:val="en-US" w:eastAsia="fr-FR"/>
              </w:rPr>
            </w:pPr>
            <w:r w:rsidRPr="00FC50FC">
              <w:rPr>
                <w:rFonts w:ascii="Consolas" w:eastAsia="Times New Roman" w:hAnsi="Consolas" w:cs="Courier New"/>
                <w:sz w:val="20"/>
                <w:lang w:val="en-US" w:eastAsia="fr-FR"/>
              </w:rPr>
              <w:t>Spearman's rank correlation rho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  <w:lang w:val="en-US"/>
              </w:rPr>
            </w:pPr>
            <w:r w:rsidRPr="00FC50FC">
              <w:rPr>
                <w:rFonts w:ascii="Consolas" w:hAnsi="Consolas"/>
                <w:lang w:val="en-US"/>
              </w:rPr>
              <w:t xml:space="preserve">p-value = </w:t>
            </w:r>
            <w:r w:rsidRPr="00FC50FC">
              <w:rPr>
                <w:rStyle w:val="HTMLCode"/>
                <w:rFonts w:ascii="Consolas" w:hAnsi="Consolas"/>
                <w:lang w:val="en-US"/>
              </w:rPr>
              <w:t>&lt; 2.2e-16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  <w:r w:rsidRPr="00FC50FC">
              <w:rPr>
                <w:rFonts w:ascii="Consolas" w:hAnsi="Consolas"/>
              </w:rPr>
              <w:t xml:space="preserve">rho = </w:t>
            </w:r>
            <w:r w:rsidRPr="00FC50FC">
              <w:rPr>
                <w:rStyle w:val="HTMLCode"/>
                <w:rFonts w:ascii="Consolas" w:hAnsi="Consolas"/>
              </w:rPr>
              <w:t xml:space="preserve">0.7994532 </w:t>
            </w: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EA2405" w:rsidRPr="00FC50FC" w:rsidRDefault="00EA2405" w:rsidP="00132FD1">
            <w:pPr>
              <w:pStyle w:val="HTMLPreformatted"/>
              <w:shd w:val="clear" w:color="auto" w:fill="FFFFFF"/>
              <w:spacing w:after="300"/>
              <w:rPr>
                <w:sz w:val="18"/>
                <w:szCs w:val="18"/>
              </w:rPr>
            </w:pPr>
          </w:p>
          <w:p w:rsidR="00EA2405" w:rsidRPr="00FC50FC" w:rsidRDefault="00EA2405" w:rsidP="00132FD1">
            <w:pPr>
              <w:spacing w:line="240" w:lineRule="auto"/>
              <w:rPr>
                <w:noProof/>
                <w:lang w:val="en-GB"/>
              </w:rPr>
            </w:pPr>
          </w:p>
        </w:tc>
      </w:tr>
      <w:bookmarkEnd w:id="0"/>
    </w:tbl>
    <w:p w:rsidR="00EA2405" w:rsidRPr="00FC50FC" w:rsidRDefault="00EA2405" w:rsidP="008E3B39">
      <w:pPr>
        <w:spacing w:line="240" w:lineRule="auto"/>
        <w:rPr>
          <w:lang w:val="en-GB"/>
        </w:rPr>
      </w:pPr>
    </w:p>
    <w:sectPr w:rsidR="00EA2405" w:rsidRPr="00FC50FC" w:rsidSect="00FC5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B3"/>
    <w:rsid w:val="00043789"/>
    <w:rsid w:val="00070601"/>
    <w:rsid w:val="00120B71"/>
    <w:rsid w:val="00153EB1"/>
    <w:rsid w:val="001922FA"/>
    <w:rsid w:val="001E789B"/>
    <w:rsid w:val="00242E5C"/>
    <w:rsid w:val="00251CC4"/>
    <w:rsid w:val="002D054D"/>
    <w:rsid w:val="00312B9D"/>
    <w:rsid w:val="003276C3"/>
    <w:rsid w:val="00370A92"/>
    <w:rsid w:val="00413E38"/>
    <w:rsid w:val="00421041"/>
    <w:rsid w:val="0045238E"/>
    <w:rsid w:val="004C3D0A"/>
    <w:rsid w:val="004C5842"/>
    <w:rsid w:val="004C63DB"/>
    <w:rsid w:val="005407E2"/>
    <w:rsid w:val="00590796"/>
    <w:rsid w:val="005944CE"/>
    <w:rsid w:val="005A577C"/>
    <w:rsid w:val="005B1375"/>
    <w:rsid w:val="0061261E"/>
    <w:rsid w:val="00622391"/>
    <w:rsid w:val="006A3271"/>
    <w:rsid w:val="006D1BDC"/>
    <w:rsid w:val="006F6EAF"/>
    <w:rsid w:val="00785CFE"/>
    <w:rsid w:val="0082196F"/>
    <w:rsid w:val="0083631F"/>
    <w:rsid w:val="00862763"/>
    <w:rsid w:val="0086677D"/>
    <w:rsid w:val="008E3B39"/>
    <w:rsid w:val="00922E33"/>
    <w:rsid w:val="00930C8A"/>
    <w:rsid w:val="00964EB4"/>
    <w:rsid w:val="00980C7C"/>
    <w:rsid w:val="00994BD5"/>
    <w:rsid w:val="009F1454"/>
    <w:rsid w:val="00A10F25"/>
    <w:rsid w:val="00AB116B"/>
    <w:rsid w:val="00B036D7"/>
    <w:rsid w:val="00B074ED"/>
    <w:rsid w:val="00B859A6"/>
    <w:rsid w:val="00B949C3"/>
    <w:rsid w:val="00BB0467"/>
    <w:rsid w:val="00BC2E40"/>
    <w:rsid w:val="00BD6F52"/>
    <w:rsid w:val="00BE25E0"/>
    <w:rsid w:val="00C45D32"/>
    <w:rsid w:val="00C56F96"/>
    <w:rsid w:val="00CA1406"/>
    <w:rsid w:val="00CC60E3"/>
    <w:rsid w:val="00D02AB3"/>
    <w:rsid w:val="00D30C80"/>
    <w:rsid w:val="00D44112"/>
    <w:rsid w:val="00D931BF"/>
    <w:rsid w:val="00DB7B46"/>
    <w:rsid w:val="00E037B7"/>
    <w:rsid w:val="00E630B2"/>
    <w:rsid w:val="00EA2405"/>
    <w:rsid w:val="00EE5B9A"/>
    <w:rsid w:val="00F92641"/>
    <w:rsid w:val="00FB3508"/>
    <w:rsid w:val="00FC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9EEA9-8194-40B9-8E6F-2F46549B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3"/>
    <w:pPr>
      <w:spacing w:after="60" w:line="264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D02AB3"/>
    <w:pPr>
      <w:tabs>
        <w:tab w:val="left" w:pos="709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BodyText2Char">
    <w:name w:val="Body Text 2 Char"/>
    <w:basedOn w:val="DefaultParagraphFont"/>
    <w:link w:val="BodyText2"/>
    <w:rsid w:val="00D02AB3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BodyText">
    <w:name w:val="Body Text"/>
    <w:basedOn w:val="Normal"/>
    <w:link w:val="BodyTextChar"/>
    <w:rsid w:val="00D02AB3"/>
    <w:pPr>
      <w:spacing w:after="0" w:line="480" w:lineRule="auto"/>
      <w:jc w:val="both"/>
    </w:pPr>
    <w:rPr>
      <w:rFonts w:ascii="Arial" w:eastAsia="Times New Roman" w:hAnsi="Arial" w:cs="Times New Roman"/>
      <w:sz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D02AB3"/>
    <w:rPr>
      <w:rFonts w:ascii="Arial" w:eastAsia="Times New Roman" w:hAnsi="Arial" w:cs="Times New Roman"/>
      <w:sz w:val="20"/>
      <w:szCs w:val="20"/>
      <w:lang w:val="pt-BR" w:eastAsia="pt-BR"/>
    </w:rPr>
  </w:style>
  <w:style w:type="table" w:styleId="TableGrid">
    <w:name w:val="Table Grid"/>
    <w:basedOn w:val="TableNormal"/>
    <w:uiPriority w:val="39"/>
    <w:rsid w:val="00980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7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7E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TMLCode">
    <w:name w:val="HTML Code"/>
    <w:basedOn w:val="DefaultParagraphFont"/>
    <w:uiPriority w:val="99"/>
    <w:semiHidden/>
    <w:unhideWhenUsed/>
    <w:rsid w:val="005407E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77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5286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8835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0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92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6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29F7F-322C-4A83-9611-DBC8948E5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AGIR</Company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2</dc:creator>
  <cp:keywords/>
  <dc:description/>
  <cp:lastModifiedBy>Dhanalakshmi Vairavan</cp:lastModifiedBy>
  <cp:revision>5</cp:revision>
  <dcterms:created xsi:type="dcterms:W3CDTF">2023-04-27T14:47:00Z</dcterms:created>
  <dcterms:modified xsi:type="dcterms:W3CDTF">2024-04-15T10:27:00Z</dcterms:modified>
</cp:coreProperties>
</file>